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FE4D" w14:textId="0559555B" w:rsidR="00B763AD" w:rsidRPr="008830EE" w:rsidRDefault="00B763AD" w:rsidP="00B763A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30E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 w:rsidR="00B67AF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830EE">
        <w:rPr>
          <w:rFonts w:ascii="Times New Roman" w:hAnsi="Times New Roman" w:cs="Times New Roman"/>
          <w:b/>
          <w:bCs/>
          <w:sz w:val="20"/>
          <w:szCs w:val="20"/>
        </w:rPr>
        <w:t>: Description of exercise evidence-based interventions implemented at case sites</w:t>
      </w:r>
    </w:p>
    <w:tbl>
      <w:tblPr>
        <w:tblStyle w:val="TableGrid"/>
        <w:tblW w:w="5205" w:type="pct"/>
        <w:tblInd w:w="-431" w:type="dxa"/>
        <w:tblLook w:val="04A0" w:firstRow="1" w:lastRow="0" w:firstColumn="1" w:lastColumn="0" w:noHBand="0" w:noVBand="1"/>
      </w:tblPr>
      <w:tblGrid>
        <w:gridCol w:w="2205"/>
        <w:gridCol w:w="3107"/>
        <w:gridCol w:w="3168"/>
        <w:gridCol w:w="3119"/>
        <w:gridCol w:w="2921"/>
      </w:tblGrid>
      <w:tr w:rsidR="007D1723" w:rsidRPr="007D1723" w14:paraId="3EB15E2B" w14:textId="77777777" w:rsidTr="009F2953">
        <w:tc>
          <w:tcPr>
            <w:tcW w:w="759" w:type="pct"/>
            <w:shd w:val="clear" w:color="auto" w:fill="D9D9D9" w:themeFill="background1" w:themeFillShade="D9"/>
          </w:tcPr>
          <w:p w14:paraId="2A149885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D9D9D9" w:themeFill="background1" w:themeFillShade="D9"/>
          </w:tcPr>
          <w:p w14:paraId="732BE52E" w14:textId="77777777" w:rsidR="007D1723" w:rsidRPr="007D1723" w:rsidRDefault="007D1723" w:rsidP="009F2953">
            <w:pPr>
              <w:tabs>
                <w:tab w:val="left" w:pos="113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ite A</w:t>
            </w:r>
          </w:p>
        </w:tc>
        <w:tc>
          <w:tcPr>
            <w:tcW w:w="1091" w:type="pct"/>
            <w:shd w:val="clear" w:color="auto" w:fill="D9D9D9" w:themeFill="background1" w:themeFillShade="D9"/>
          </w:tcPr>
          <w:p w14:paraId="7603FEC2" w14:textId="77777777" w:rsidR="007D1723" w:rsidRPr="007D1723" w:rsidRDefault="007D1723" w:rsidP="009F2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ite 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12514BCB" w14:textId="77777777" w:rsidR="007D1723" w:rsidRPr="007D1723" w:rsidRDefault="007D1723" w:rsidP="009F2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ite C (youth)</w:t>
            </w:r>
          </w:p>
        </w:tc>
        <w:tc>
          <w:tcPr>
            <w:tcW w:w="1006" w:type="pct"/>
            <w:shd w:val="clear" w:color="auto" w:fill="D9D9D9" w:themeFill="background1" w:themeFillShade="D9"/>
          </w:tcPr>
          <w:p w14:paraId="53D57333" w14:textId="77777777" w:rsidR="007D1723" w:rsidRPr="007D1723" w:rsidRDefault="007D1723" w:rsidP="009F2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ite C (adult)</w:t>
            </w:r>
          </w:p>
        </w:tc>
      </w:tr>
      <w:tr w:rsidR="007D1723" w:rsidRPr="007D1723" w14:paraId="696ACD3D" w14:textId="77777777" w:rsidTr="009F2953">
        <w:tc>
          <w:tcPr>
            <w:tcW w:w="759" w:type="pct"/>
            <w:vAlign w:val="center"/>
          </w:tcPr>
          <w:p w14:paraId="35766E04" w14:textId="77777777" w:rsidR="007D1723" w:rsidRPr="007D1723" w:rsidRDefault="007D1723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(equipment)</w:t>
            </w:r>
          </w:p>
        </w:tc>
        <w:tc>
          <w:tcPr>
            <w:tcW w:w="1070" w:type="pct"/>
          </w:tcPr>
          <w:p w14:paraId="1B67537E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erobic exercise (treadmill, seated rowing machine, exercise bike)</w:t>
            </w:r>
          </w:p>
          <w:p w14:paraId="65FAB98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Resistance training (free weights, machine weights, resistance bands)</w:t>
            </w:r>
          </w:p>
        </w:tc>
        <w:tc>
          <w:tcPr>
            <w:tcW w:w="1091" w:type="pct"/>
          </w:tcPr>
          <w:p w14:paraId="5EAD3993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erobic exercise (treadmill, exercise bike)</w:t>
            </w:r>
          </w:p>
          <w:p w14:paraId="3686B710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Resistance training (free weights, machine weights)</w:t>
            </w:r>
          </w:p>
        </w:tc>
        <w:tc>
          <w:tcPr>
            <w:tcW w:w="1074" w:type="pct"/>
          </w:tcPr>
          <w:p w14:paraId="6929A18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erobic exercise (exercise bike)</w:t>
            </w:r>
          </w:p>
          <w:p w14:paraId="7D2775A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Resistance training (body weight, resistance bands, free weights)</w:t>
            </w:r>
          </w:p>
        </w:tc>
        <w:tc>
          <w:tcPr>
            <w:tcW w:w="1006" w:type="pct"/>
          </w:tcPr>
          <w:p w14:paraId="6DD9D39F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erobic exercise (exercise bike)</w:t>
            </w:r>
          </w:p>
          <w:p w14:paraId="58986515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Resistance training (body weight, resistance bands, free weights)</w:t>
            </w:r>
          </w:p>
        </w:tc>
      </w:tr>
      <w:tr w:rsidR="007D1723" w:rsidRPr="007D1723" w14:paraId="77A911B8" w14:textId="77777777" w:rsidTr="009F2953">
        <w:tc>
          <w:tcPr>
            <w:tcW w:w="759" w:type="pct"/>
            <w:vAlign w:val="center"/>
          </w:tcPr>
          <w:p w14:paraId="41508B9B" w14:textId="77777777" w:rsidR="007D1723" w:rsidRPr="007D1723" w:rsidRDefault="007D1723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(qualifications)</w:t>
            </w:r>
          </w:p>
        </w:tc>
        <w:tc>
          <w:tcPr>
            <w:tcW w:w="1070" w:type="pct"/>
          </w:tcPr>
          <w:p w14:paraId="4A08891B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EP</w:t>
            </w:r>
          </w:p>
        </w:tc>
        <w:tc>
          <w:tcPr>
            <w:tcW w:w="1091" w:type="pct"/>
          </w:tcPr>
          <w:p w14:paraId="4480BBCE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EP + completion of cancer-specific training course (12 hours online training and 4–5-hour face-to-face workshop)</w:t>
            </w:r>
          </w:p>
        </w:tc>
        <w:tc>
          <w:tcPr>
            <w:tcW w:w="1074" w:type="pct"/>
          </w:tcPr>
          <w:p w14:paraId="19B1B65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EP</w:t>
            </w:r>
          </w:p>
          <w:p w14:paraId="51ADD02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pct"/>
          </w:tcPr>
          <w:p w14:paraId="1417FF47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EP and physiotherapists</w:t>
            </w:r>
          </w:p>
        </w:tc>
      </w:tr>
      <w:tr w:rsidR="007D1723" w:rsidRPr="007D1723" w14:paraId="7589B3E7" w14:textId="77777777" w:rsidTr="009F2953">
        <w:tc>
          <w:tcPr>
            <w:tcW w:w="759" w:type="pct"/>
            <w:vAlign w:val="center"/>
          </w:tcPr>
          <w:p w14:paraId="2C19B243" w14:textId="77777777" w:rsidR="007D1723" w:rsidRPr="007D1723" w:rsidRDefault="007D1723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(delivery)</w:t>
            </w:r>
          </w:p>
        </w:tc>
        <w:tc>
          <w:tcPr>
            <w:tcW w:w="1070" w:type="pct"/>
          </w:tcPr>
          <w:p w14:paraId="70D875E6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Group program (1 AEP per 5-6 participants) </w:t>
            </w:r>
          </w:p>
        </w:tc>
        <w:tc>
          <w:tcPr>
            <w:tcW w:w="1091" w:type="pct"/>
          </w:tcPr>
          <w:p w14:paraId="3B2FF64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Group program (1 AEP per 5-10 participants)</w:t>
            </w:r>
          </w:p>
        </w:tc>
        <w:tc>
          <w:tcPr>
            <w:tcW w:w="1074" w:type="pct"/>
          </w:tcPr>
          <w:p w14:paraId="3A08209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:1 (during the active treatment phase)</w:t>
            </w:r>
          </w:p>
          <w:p w14:paraId="64D6308B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Group programs (within </w:t>
            </w:r>
            <w:r w:rsidRPr="007D17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tional</w:t>
            </w: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survivorship program) </w:t>
            </w:r>
          </w:p>
        </w:tc>
        <w:tc>
          <w:tcPr>
            <w:tcW w:w="1006" w:type="pct"/>
          </w:tcPr>
          <w:p w14:paraId="0811247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Patient choice</w:t>
            </w:r>
          </w:p>
          <w:p w14:paraId="14B15050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:1 session, home-based, or referral to a community provider</w:t>
            </w:r>
          </w:p>
          <w:p w14:paraId="7162C76E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Group sessions run 3x/week </w:t>
            </w:r>
          </w:p>
        </w:tc>
      </w:tr>
      <w:tr w:rsidR="007D1723" w:rsidRPr="007D1723" w14:paraId="55A2BB30" w14:textId="77777777" w:rsidTr="009F2953">
        <w:tc>
          <w:tcPr>
            <w:tcW w:w="759" w:type="pct"/>
            <w:vAlign w:val="center"/>
          </w:tcPr>
          <w:p w14:paraId="3EC7A951" w14:textId="77777777" w:rsidR="007D1723" w:rsidRPr="007D1723" w:rsidRDefault="007D1723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,</w:t>
            </w:r>
            <w:proofErr w:type="gramEnd"/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w much (dosage)</w:t>
            </w:r>
          </w:p>
        </w:tc>
        <w:tc>
          <w:tcPr>
            <w:tcW w:w="1070" w:type="pct"/>
          </w:tcPr>
          <w:p w14:paraId="0CB760C5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2-week program (15 contact hours)</w:t>
            </w:r>
          </w:p>
          <w:p w14:paraId="72081EF5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x20 minute introduction + 1x1 hour initial assessment</w:t>
            </w:r>
          </w:p>
          <w:p w14:paraId="3C98A274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1x1hr/week for 12 weeks </w:t>
            </w:r>
          </w:p>
          <w:p w14:paraId="469D02F3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x1 hour final assessment</w:t>
            </w:r>
          </w:p>
          <w:p w14:paraId="1086F0B5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x20 minute review at 4 and 6 months</w:t>
            </w:r>
          </w:p>
          <w:p w14:paraId="23CD0DB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Sessions include:</w:t>
            </w:r>
          </w:p>
          <w:p w14:paraId="0C942E0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20 minutes aerobic exercise </w:t>
            </w:r>
          </w:p>
          <w:p w14:paraId="2BB58DE4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30 minutes of resistance exercise (6-8 upper and lower body exercises) </w:t>
            </w:r>
          </w:p>
          <w:p w14:paraId="6F114023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10 minutes (group) stretching </w:t>
            </w:r>
          </w:p>
          <w:p w14:paraId="03D67687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Nb: 7 different times for group classes are offered between Tuesday and Friday</w:t>
            </w:r>
          </w:p>
        </w:tc>
        <w:tc>
          <w:tcPr>
            <w:tcW w:w="1091" w:type="pct"/>
          </w:tcPr>
          <w:p w14:paraId="558DDD9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2-week program (39 contact hours):</w:t>
            </w:r>
          </w:p>
          <w:p w14:paraId="3E7B3E8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2x1 hour initial assessment</w:t>
            </w:r>
          </w:p>
          <w:p w14:paraId="1919A160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3x1 hour session per week (for 12 weeks)</w:t>
            </w:r>
          </w:p>
          <w:p w14:paraId="0750906F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x1 hour final assessment</w:t>
            </w:r>
          </w:p>
          <w:p w14:paraId="38C19A6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Sessions include: </w:t>
            </w:r>
          </w:p>
          <w:p w14:paraId="764D8EC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20 minutes of aerobic exercise 30 minutes of resistance (6 upper and lower body exercises (2-4 sets x 6-12 repetitions))</w:t>
            </w:r>
          </w:p>
          <w:p w14:paraId="186C3474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Nb: people select 1 of 5 sites to attend and are provided with a 3-month gym membership included in program cost  </w:t>
            </w:r>
          </w:p>
        </w:tc>
        <w:tc>
          <w:tcPr>
            <w:tcW w:w="1074" w:type="pct"/>
          </w:tcPr>
          <w:p w14:paraId="0A2501D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:1 program</w:t>
            </w:r>
          </w:p>
          <w:p w14:paraId="48C525D8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Duration not set</w:t>
            </w:r>
          </w:p>
          <w:p w14:paraId="4E49AFE7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x30 minute initial assessment</w:t>
            </w:r>
          </w:p>
          <w:p w14:paraId="7BEE01F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Session duration varies between 20 mins - 1 hour </w:t>
            </w:r>
          </w:p>
          <w:p w14:paraId="74CF3547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Sessions include: </w:t>
            </w:r>
          </w:p>
          <w:p w14:paraId="4C3BD410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20 minutes aerobic exercise 30 minutes of resistance exercise (8 upper and lower body exercises (2 sets x 10-12 repetitions)</w:t>
            </w:r>
          </w:p>
          <w:p w14:paraId="2E43399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0 minutes stretching</w:t>
            </w:r>
          </w:p>
          <w:p w14:paraId="640600AB" w14:textId="77777777" w:rsidR="007D1723" w:rsidRPr="007D1723" w:rsidRDefault="007D1723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reference is given to aerobic exercise when time is limited)</w:t>
            </w:r>
          </w:p>
          <w:p w14:paraId="555488A5" w14:textId="77777777" w:rsidR="007D1723" w:rsidRPr="007D1723" w:rsidRDefault="007D1723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70B0AB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Group program </w:t>
            </w:r>
          </w:p>
          <w:p w14:paraId="6DA5FF97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8-week program (16.5 contact hours)</w:t>
            </w:r>
          </w:p>
          <w:p w14:paraId="144B3526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x30 minute initial assessment</w:t>
            </w:r>
          </w:p>
          <w:p w14:paraId="2442BED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2x1 hour sessions per week</w:t>
            </w:r>
          </w:p>
          <w:p w14:paraId="2FA0BF6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(1 hour exercise (content as per 1:1) + 1 hour education)</w:t>
            </w:r>
          </w:p>
        </w:tc>
        <w:tc>
          <w:tcPr>
            <w:tcW w:w="1006" w:type="pct"/>
          </w:tcPr>
          <w:p w14:paraId="44DBEF8B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Duration not set</w:t>
            </w:r>
          </w:p>
          <w:p w14:paraId="44817D84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x30 minute initial assessment</w:t>
            </w:r>
          </w:p>
          <w:p w14:paraId="36B8F883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Session duration varies between 20 mins - 1 hour duration (onsite)</w:t>
            </w:r>
          </w:p>
          <w:p w14:paraId="71227EF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Re-assessment as required</w:t>
            </w:r>
          </w:p>
          <w:p w14:paraId="536DF7F0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Onsite sessions include:</w:t>
            </w:r>
          </w:p>
          <w:p w14:paraId="3CCD982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20 minutes aerobic exercise</w:t>
            </w:r>
          </w:p>
          <w:p w14:paraId="36536544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30 minutes (8 upper and lower body resistance exercise (2 sets 10-12 repetitions)</w:t>
            </w:r>
          </w:p>
          <w:p w14:paraId="3860ABA8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0 minutes stretching</w:t>
            </w:r>
          </w:p>
          <w:p w14:paraId="6FA63095" w14:textId="77777777" w:rsidR="007D1723" w:rsidRPr="007D1723" w:rsidRDefault="007D1723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reference is given to aerobic exercise when time is limited)</w:t>
            </w:r>
          </w:p>
        </w:tc>
      </w:tr>
      <w:tr w:rsidR="007D1723" w:rsidRPr="007D1723" w14:paraId="479DE26D" w14:textId="77777777" w:rsidTr="009F2953">
        <w:tc>
          <w:tcPr>
            <w:tcW w:w="759" w:type="pct"/>
            <w:vAlign w:val="center"/>
          </w:tcPr>
          <w:p w14:paraId="5EF41267" w14:textId="77777777" w:rsidR="007D1723" w:rsidRPr="007D1723" w:rsidRDefault="007D1723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iloring</w:t>
            </w:r>
          </w:p>
        </w:tc>
        <w:tc>
          <w:tcPr>
            <w:tcW w:w="1070" w:type="pct"/>
          </w:tcPr>
          <w:p w14:paraId="5472DDD2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Exercise EBIs are individualised.</w:t>
            </w:r>
          </w:p>
          <w:p w14:paraId="55B4AA6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dherence prompts (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Physitrack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* exercise sheets, walking checklist, </w:t>
            </w:r>
            <w:r w:rsidRPr="007D17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e of fitness trackers or pedometers and exercise diaries)</w:t>
            </w:r>
          </w:p>
        </w:tc>
        <w:tc>
          <w:tcPr>
            <w:tcW w:w="1091" w:type="pct"/>
          </w:tcPr>
          <w:p w14:paraId="0EFA7848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ercise EBIs are individualised.</w:t>
            </w:r>
          </w:p>
          <w:p w14:paraId="39E5187B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herence prompts (home program promoting 3x30 minute aerobic exercise per week)</w:t>
            </w:r>
          </w:p>
        </w:tc>
        <w:tc>
          <w:tcPr>
            <w:tcW w:w="1074" w:type="pct"/>
          </w:tcPr>
          <w:p w14:paraId="24E8F49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ercise EBIs are individualised.  </w:t>
            </w:r>
          </w:p>
          <w:p w14:paraId="17FCDAEB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Adherence prompts for groups (custom-made app to track exercise, </w:t>
            </w:r>
            <w:r w:rsidRPr="007D17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dcasts, videos, supports maintenance, fatigue and physical activity diaries)</w:t>
            </w:r>
          </w:p>
        </w:tc>
        <w:tc>
          <w:tcPr>
            <w:tcW w:w="1006" w:type="pct"/>
          </w:tcPr>
          <w:p w14:paraId="5A671F78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ercise EBIs are individualised.  </w:t>
            </w:r>
          </w:p>
          <w:p w14:paraId="412F1DF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Adherence prompts (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Simpleset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* exercise program, education, </w:t>
            </w:r>
            <w:r w:rsidRPr="007D17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igue and physical activity diaries)</w:t>
            </w:r>
          </w:p>
        </w:tc>
      </w:tr>
      <w:tr w:rsidR="007D1723" w:rsidRPr="007D1723" w14:paraId="01220380" w14:textId="77777777" w:rsidTr="009F2953">
        <w:tc>
          <w:tcPr>
            <w:tcW w:w="759" w:type="pct"/>
            <w:vAlign w:val="center"/>
          </w:tcPr>
          <w:p w14:paraId="0F044AF0" w14:textId="77777777" w:rsidR="007D1723" w:rsidRPr="007D1723" w:rsidRDefault="007D1723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Clinical assessment template </w:t>
            </w:r>
          </w:p>
        </w:tc>
        <w:tc>
          <w:tcPr>
            <w:tcW w:w="1070" w:type="pct"/>
          </w:tcPr>
          <w:p w14:paraId="32BB9CC6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Template guiding initial assessment. </w:t>
            </w:r>
          </w:p>
          <w:p w14:paraId="627A2B9F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Information captured: </w:t>
            </w:r>
          </w:p>
          <w:p w14:paraId="03E86ED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) referral source</w:t>
            </w:r>
          </w:p>
          <w:p w14:paraId="06F12685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2) cancer history</w:t>
            </w:r>
          </w:p>
          <w:p w14:paraId="6C5F6BD2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3) objective assessment (grip strength, 30-second sit-stand)</w:t>
            </w:r>
          </w:p>
          <w:p w14:paraId="23B83746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4) subjective measures including symptomology and patient goals, barriers and enablers to exercise, FACT-G</w:t>
            </w:r>
          </w:p>
          <w:p w14:paraId="6D2D462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5) treatment recommendations</w:t>
            </w:r>
          </w:p>
        </w:tc>
        <w:tc>
          <w:tcPr>
            <w:tcW w:w="1091" w:type="pct"/>
          </w:tcPr>
          <w:p w14:paraId="7CE847B0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Template guiding initial assessment. </w:t>
            </w:r>
          </w:p>
          <w:p w14:paraId="761313C2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Information captured: </w:t>
            </w:r>
          </w:p>
          <w:p w14:paraId="54E9FE2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1) pre-program questionnaire </w:t>
            </w:r>
          </w:p>
          <w:p w14:paraId="2FC8D233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2) prompt to ‘develop rapport’ </w:t>
            </w:r>
          </w:p>
          <w:p w14:paraId="4634BDC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3) medical history</w:t>
            </w:r>
          </w:p>
          <w:p w14:paraId="7062420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4) patient goals</w:t>
            </w:r>
          </w:p>
          <w:p w14:paraId="048CF21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5) objective assessment (height, weight, blood pressure, heart rate, 6-minute walk test, 30-second sit/stand) </w:t>
            </w:r>
          </w:p>
          <w:p w14:paraId="2E3068D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6) treatment recommendations</w:t>
            </w:r>
          </w:p>
        </w:tc>
        <w:tc>
          <w:tcPr>
            <w:tcW w:w="1074" w:type="pct"/>
          </w:tcPr>
          <w:p w14:paraId="1233166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Triage via 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HEEADSSS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assessment framework.</w:t>
            </w:r>
          </w:p>
          <w:p w14:paraId="4CEFA238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Initial assessment template (refer to Case site C (adult)  </w:t>
            </w:r>
          </w:p>
        </w:tc>
        <w:tc>
          <w:tcPr>
            <w:tcW w:w="1006" w:type="pct"/>
          </w:tcPr>
          <w:p w14:paraId="202F23A6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Template guiding initial assessment. </w:t>
            </w:r>
          </w:p>
          <w:p w14:paraId="4B7760F5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Information captured: </w:t>
            </w:r>
          </w:p>
          <w:p w14:paraId="3DCF860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) medical history including cancer and lifestyle factors</w:t>
            </w:r>
          </w:p>
          <w:p w14:paraId="5D565B8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2) assessment performance status (AKPS score and self-reported physical activity levels)</w:t>
            </w:r>
          </w:p>
          <w:p w14:paraId="5502AD86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3) precautions for exercise</w:t>
            </w:r>
          </w:p>
          <w:p w14:paraId="62C7D933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4) physical examination (height, weight, mobility, independence with transferring, resting heart rate, oxygen saturation and blood pressure), functional tests (6-minute walk test, grip strength, sit-to-stand test)</w:t>
            </w:r>
          </w:p>
          <w:p w14:paraId="27E46C78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5) patient goals and objectives</w:t>
            </w:r>
          </w:p>
        </w:tc>
      </w:tr>
      <w:tr w:rsidR="007D1723" w:rsidRPr="007D1723" w14:paraId="6719409C" w14:textId="77777777" w:rsidTr="009F2953">
        <w:tc>
          <w:tcPr>
            <w:tcW w:w="759" w:type="pct"/>
            <w:vAlign w:val="center"/>
          </w:tcPr>
          <w:p w14:paraId="10ECF90E" w14:textId="77777777" w:rsidR="007D1723" w:rsidRPr="007D1723" w:rsidRDefault="007D1723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ercise session template</w:t>
            </w:r>
          </w:p>
        </w:tc>
        <w:tc>
          <w:tcPr>
            <w:tcW w:w="1070" w:type="pct"/>
          </w:tcPr>
          <w:p w14:paraId="6E1B405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Template guides exercise session. </w:t>
            </w:r>
          </w:p>
          <w:p w14:paraId="2681108F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Information captured: </w:t>
            </w:r>
          </w:p>
          <w:p w14:paraId="4064F4DF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) name of exercise</w:t>
            </w:r>
          </w:p>
          <w:p w14:paraId="7C12EE5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2) weights, </w:t>
            </w:r>
            <w:proofErr w:type="gram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repetitions</w:t>
            </w:r>
            <w:proofErr w:type="gram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and sets for each resistance exercise</w:t>
            </w:r>
          </w:p>
          <w:p w14:paraId="7D4D9B6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3) adherence and fatigue during session</w:t>
            </w:r>
          </w:p>
          <w:p w14:paraId="25508422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4) prompts review of program every 2 weeks</w:t>
            </w:r>
          </w:p>
        </w:tc>
        <w:tc>
          <w:tcPr>
            <w:tcW w:w="1091" w:type="pct"/>
          </w:tcPr>
          <w:p w14:paraId="1CE9D69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Template guides exercise session. </w:t>
            </w:r>
          </w:p>
          <w:p w14:paraId="51DAD25F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Information captured:</w:t>
            </w:r>
          </w:p>
          <w:p w14:paraId="52C56D16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) session number</w:t>
            </w:r>
          </w:p>
          <w:p w14:paraId="7AF6D86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2) name of exercise </w:t>
            </w:r>
          </w:p>
          <w:p w14:paraId="6AD7F6F3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3) weight, repetitions and sets for each resistance exercise</w:t>
            </w:r>
          </w:p>
          <w:p w14:paraId="7A29AFE6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3) intensity of aerobic exercise </w:t>
            </w:r>
          </w:p>
          <w:p w14:paraId="2C4E12D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4) adherence and fatigue during session</w:t>
            </w:r>
          </w:p>
          <w:p w14:paraId="4A35F84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5) prompts review of program every 2 weeks</w:t>
            </w:r>
          </w:p>
        </w:tc>
        <w:tc>
          <w:tcPr>
            <w:tcW w:w="1074" w:type="pct"/>
          </w:tcPr>
          <w:p w14:paraId="1381C542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Template guides exercise session. </w:t>
            </w:r>
          </w:p>
          <w:p w14:paraId="7479412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Information captured: </w:t>
            </w:r>
          </w:p>
          <w:p w14:paraId="6AC65122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) exercise type</w:t>
            </w:r>
          </w:p>
          <w:p w14:paraId="552373DF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2) intensity of aerobic exercise</w:t>
            </w:r>
          </w:p>
          <w:p w14:paraId="4C2108D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3) heart rate/oxygen saturation</w:t>
            </w:r>
          </w:p>
          <w:p w14:paraId="2A5D810B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4) template captures up to 8 weeks of programming</w:t>
            </w:r>
          </w:p>
          <w:p w14:paraId="602C4169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Program adherence is captured through 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and not on exercise template</w:t>
            </w:r>
          </w:p>
        </w:tc>
        <w:tc>
          <w:tcPr>
            <w:tcW w:w="1006" w:type="pct"/>
          </w:tcPr>
          <w:p w14:paraId="1CD63EC0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Template guides exercise session. </w:t>
            </w:r>
          </w:p>
          <w:p w14:paraId="62320AEA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Information captured: </w:t>
            </w:r>
          </w:p>
          <w:p w14:paraId="34D99191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1) aerobic and resistance exercise prescribed</w:t>
            </w:r>
          </w:p>
          <w:p w14:paraId="19B24A5C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2) intensity, frequency, duration, repetitions, and sets.  </w:t>
            </w:r>
          </w:p>
          <w:p w14:paraId="67DB675D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Adherence to program captured after each session through 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  <w:proofErr w:type="spellEnd"/>
          </w:p>
        </w:tc>
      </w:tr>
      <w:tr w:rsidR="007D1723" w:rsidRPr="007D1723" w14:paraId="33DB2D02" w14:textId="77777777" w:rsidTr="009F2953">
        <w:tc>
          <w:tcPr>
            <w:tcW w:w="5000" w:type="pct"/>
            <w:gridSpan w:val="5"/>
          </w:tcPr>
          <w:p w14:paraId="4ED09B1B" w14:textId="77777777" w:rsidR="007D1723" w:rsidRPr="007D1723" w:rsidRDefault="007D1723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AEP = Accredited Exercise Physiologist, AKPS = Australia-modified 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Karnofsky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Performance Status, 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= Electronic Medical Record, 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HEEADSSS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= acronym for a comprehensive psychosocial assessment tool, FACT-G = Functional Assessment of Cancer Therapy – General, * = 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Physitrack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>Simpleset</w:t>
            </w:r>
            <w:proofErr w:type="spellEnd"/>
            <w:r w:rsidRPr="007D1723">
              <w:rPr>
                <w:rFonts w:ascii="Times New Roman" w:hAnsi="Times New Roman" w:cs="Times New Roman"/>
                <w:sz w:val="20"/>
                <w:szCs w:val="20"/>
              </w:rPr>
              <w:t xml:space="preserve"> are exercise software packages</w:t>
            </w:r>
          </w:p>
        </w:tc>
      </w:tr>
    </w:tbl>
    <w:p w14:paraId="5E6FD087" w14:textId="77777777" w:rsidR="000F09EF" w:rsidRPr="008830EE" w:rsidRDefault="000F09EF" w:rsidP="00B763AD">
      <w:pPr>
        <w:rPr>
          <w:rFonts w:ascii="Times New Roman" w:hAnsi="Times New Roman" w:cs="Times New Roman"/>
          <w:sz w:val="20"/>
          <w:szCs w:val="20"/>
        </w:rPr>
      </w:pPr>
    </w:p>
    <w:sectPr w:rsidR="000F09EF" w:rsidRPr="008830EE" w:rsidSect="005A11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913E1"/>
    <w:multiLevelType w:val="hybridMultilevel"/>
    <w:tmpl w:val="2BCEDC76"/>
    <w:lvl w:ilvl="0" w:tplc="6B700A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4106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1A4"/>
    <w:rsid w:val="000F09EF"/>
    <w:rsid w:val="000F0EFC"/>
    <w:rsid w:val="00107BF9"/>
    <w:rsid w:val="00192AA9"/>
    <w:rsid w:val="00202099"/>
    <w:rsid w:val="00285923"/>
    <w:rsid w:val="0029194A"/>
    <w:rsid w:val="002A1DEA"/>
    <w:rsid w:val="00314B71"/>
    <w:rsid w:val="00363071"/>
    <w:rsid w:val="00363616"/>
    <w:rsid w:val="00373801"/>
    <w:rsid w:val="003813C4"/>
    <w:rsid w:val="003B4CE0"/>
    <w:rsid w:val="003C2998"/>
    <w:rsid w:val="00416189"/>
    <w:rsid w:val="00443ED3"/>
    <w:rsid w:val="00577CF6"/>
    <w:rsid w:val="005A11A4"/>
    <w:rsid w:val="005A5D3A"/>
    <w:rsid w:val="005C5B3C"/>
    <w:rsid w:val="006C35BC"/>
    <w:rsid w:val="00790154"/>
    <w:rsid w:val="007D1723"/>
    <w:rsid w:val="007F3650"/>
    <w:rsid w:val="0081326D"/>
    <w:rsid w:val="008632D3"/>
    <w:rsid w:val="00871B63"/>
    <w:rsid w:val="00881746"/>
    <w:rsid w:val="008830EE"/>
    <w:rsid w:val="009119AF"/>
    <w:rsid w:val="00956369"/>
    <w:rsid w:val="00977EFB"/>
    <w:rsid w:val="00987128"/>
    <w:rsid w:val="009934EB"/>
    <w:rsid w:val="009A1EEC"/>
    <w:rsid w:val="009C5B49"/>
    <w:rsid w:val="009C6069"/>
    <w:rsid w:val="00A5449A"/>
    <w:rsid w:val="00A567D4"/>
    <w:rsid w:val="00AD4468"/>
    <w:rsid w:val="00AE429C"/>
    <w:rsid w:val="00B67AFA"/>
    <w:rsid w:val="00B763AD"/>
    <w:rsid w:val="00BC5B5B"/>
    <w:rsid w:val="00BF4CC8"/>
    <w:rsid w:val="00C47A4F"/>
    <w:rsid w:val="00C91A62"/>
    <w:rsid w:val="00CB3A9C"/>
    <w:rsid w:val="00CC6523"/>
    <w:rsid w:val="00D32F08"/>
    <w:rsid w:val="00D64C09"/>
    <w:rsid w:val="00E73413"/>
    <w:rsid w:val="00E75227"/>
    <w:rsid w:val="00EF2317"/>
    <w:rsid w:val="00FB451C"/>
    <w:rsid w:val="00FC6551"/>
    <w:rsid w:val="00FE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EE01"/>
  <w15:chartTrackingRefBased/>
  <w15:docId w15:val="{C785803B-96A3-40F9-9B23-4BE7223B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7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A4F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A4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069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06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0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B3A9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C6523"/>
    <w:pPr>
      <w:ind w:left="720"/>
      <w:contextualSpacing/>
    </w:pPr>
  </w:style>
  <w:style w:type="paragraph" w:customStyle="1" w:styleId="Thesis">
    <w:name w:val="Thesis"/>
    <w:basedOn w:val="Normal"/>
    <w:link w:val="ThesisChar"/>
    <w:qFormat/>
    <w:rsid w:val="00B763AD"/>
    <w:pPr>
      <w:spacing w:after="0" w:line="360" w:lineRule="auto"/>
    </w:pPr>
    <w:rPr>
      <w:rFonts w:ascii="Verdana" w:hAnsi="Verdana"/>
      <w:sz w:val="24"/>
    </w:rPr>
  </w:style>
  <w:style w:type="character" w:customStyle="1" w:styleId="ThesisChar">
    <w:name w:val="Thesis Char"/>
    <w:basedOn w:val="DefaultParagraphFont"/>
    <w:link w:val="Thesis"/>
    <w:rsid w:val="00B763AD"/>
    <w:rPr>
      <w:rFonts w:ascii="Verdana" w:hAnsi="Verdan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zosnek</dc:creator>
  <cp:keywords/>
  <dc:description/>
  <cp:lastModifiedBy>Louise Czosnek</cp:lastModifiedBy>
  <cp:revision>2</cp:revision>
  <dcterms:created xsi:type="dcterms:W3CDTF">2023-04-10T21:15:00Z</dcterms:created>
  <dcterms:modified xsi:type="dcterms:W3CDTF">2023-04-10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a9b543a629087a9c3cdb9b55e2a0bb209180bd9a00d027268f00b4f268d45</vt:lpwstr>
  </property>
</Properties>
</file>